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6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X 273 unigenes related to fatty acid biosynthesis pathway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16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4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6891"/>
      </w:tblGrid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ene_ID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ene_annotation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10764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hort-chain acyl-CoA dehydrogen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111239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riglyceride lipase-cholesterol ester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113173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hort-chain acyl-CoA dehydrogen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113389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YP710A; cytochrome P450, family 710, subfamily A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114206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hort-chain acyl-CoA dehydrogen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122868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redicted phospholip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123543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hosphomannomut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124157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riglyceride lipase-cholesterol ester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125692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scoA; 3-oxoacid CoA-transferase subunit A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128817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itochondrial/plastidial beta-ketoacyl-ACP reduct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131754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is-prenyltransfer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138151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hosphatidylserine decarboxyl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143971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Oxidosqualene-lanosterol cyclase and related proteins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146669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Very-long-chain acyl-CoA dehydrogen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146702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cyl-CoA oxid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158228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cyl-CoA-binding protein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160977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arnitine O-acyltransferase CRAT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164124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ong-chain acyl-CoA synthetases (AMP-forming)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18170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cyl-CoA oxid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183428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Isoamyl acetate-hydrolyzing ester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185588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phingosine kinase, involved in sphingolipid metabolism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188383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Oxidosqualene-lanosterol cyclase and related proteins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189272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noyl-CoA hydratase/isomer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192477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-oxoacyl CoA thiol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206649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Diacylglycerol kin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210170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teroid reductase required for elongation of the very long chain fatty acids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210913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terol reductase/lamin B receptor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211141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eroxisomal long-chain acyl-CoA transporter, ABC superfamily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216060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Very long-chain acyl-CoA synthetase/fatty acid transporter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23729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Hydroxyacyl-CoA dehydrogenase/enoyl-CoA hydrat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240092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noyl-CoA isomer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243432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FAD2; omega-6 fatty acid desaturase (delta-12 desaturase)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247078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riglyceride lipase-cholesterol ester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247688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ysophosphatidic acid acyltransferase LPAAT and related acyltransferases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24932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Fatty acid desatur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25047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hort-chain acyl-CoA dehydrogen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25107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Fatty acid desatur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25137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noyl-CoA hydrat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25166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delta5 fatty acid desaturase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25177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Delta 6-fatty acid desaturase/delta-8 sphingolipid desatur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25756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coA; 3-oxoacid CoA-transferase subunit A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26199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Fatty acid desatur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26250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Very long-chain acyl-CoA synthetase/fatty acid transporter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26369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gpsA; glycerol-3-phosphate dehydrogenase (NAD(P)+)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26634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cyl-CoA oxid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27154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KCS; 3-ketoacyl-CoA synthase [EC:2.3.1.199]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27310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HS1, PAS2; very-long-chain (3R)-3-hydroxyacyl-[acyl-carrier protein] dehydratase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27365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N-myristoyl transfer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27593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noyl-CoA hydrat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27739_c0_seq2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PAP2; phosphatidate phosphat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27863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hosphatidylinositol transfer protein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28291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LOVL4; elongation of very long chain fatty acids protein 4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292835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cyl-CoA oxid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29355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E2.4.1.46; 1,2-diacylglycerol 3-beta-galactosyltransferase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2953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Oxidosqualene-lanosterol cyclase and related proteins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29767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hosphatidylinositol transfer protein PDR16 and related proteins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29845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-hydroxyacyl-CoA dehydrogen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300855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ong-chain acyl-CoA synthetases (AMP-forming)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305053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cyl-CoA synthet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30763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cyl-CoA synthet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31155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qualene synthet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31231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GPS; alkyldihydroxyacetonephosphate synthase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31495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STS; steryl-sulfatase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31660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UGT; glucuronosyltransfer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31772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redicted L-carnitine dehydratase/alpha-methylacyl-CoA racem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31802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-acyl-sn-glycerol-3-phosphate acyltransfer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32518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eroxisomal long-chain acyl-CoA transporter, ABC superfamily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32842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noyl-CoA isomer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33276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noyl-CoA hydrat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34642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terol reductase/lamin B receptor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34716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Oxidosqualene-lanosterol cyclase and related proteins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35922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cyl-CoA-binding protein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36575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thanolamine kin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36898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hosphatidylserine decarboxyl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371642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hospholipase D1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37430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cyl-CoA synthet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37630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noyl-CoA isomer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37678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ong-chain acyl-CoA synthetases (AMP-forming)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37879_c1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Fatty acyl-CoA elongase/Polyunsaturated fatty acid specific elongation enzym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38079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cetyl-CoA carboxyl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389844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ysophospholip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39020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edium-chain acyl-CoA dehydrogen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39257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NSDHL, ERG26; sterol-4alpha-carboxylate 3-dehydrogenase (decarboxylating)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39934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Delta 6-fatty acid desaturase/delta-8 sphingolipid desatur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0046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redicted phosphate acyltransferase, contains PlsC domain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0096_c1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noyl-CoA hydratase/isomerase</w:t>
            </w:r>
          </w:p>
        </w:tc>
      </w:tr>
      <w:tr>
        <w:trPr>
          <w:trHeight w:val="285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0266_c0_seq3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fabH; 3-oxoacyl-[acyl-carrier-protein] synthase III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0294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Fatty acyl-CoA elongase/Polyunsaturated fatty acid specific elongation enzym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0486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7 beta-hydroxysteroid dehydrogenase type 3, HSD17B3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0790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ccB, bccP; acetyl-CoA carboxylase biotin carboxyl carrier protein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0975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KR1; aldehyde reduct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1108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LPT1, ALE1; lysophospholipid acyltransferase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1725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HSD11B1; corticosteroid 11-beta-dehydrogenase isozyme 1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1814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is-prenyltransfer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1827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hospholipid:diacylglycerol acyltransfer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1929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eroxisomal long-chain acyl-CoA transporter, ABC superfamily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1982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nimal-type fatty acid synthase and related proteins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2212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noyl-CoA isomer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2585_c1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ERS; ceramide synthet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2861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gt; gamma-glutamyltranspeptid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2880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hosphatidylinositol transfer protein PDR16 and related proteins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3060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cyl-CoA synthet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3330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icrosomal delta-5 desaturase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3407_c2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lutathione peroxid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3435_c1_seq2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hospholipase D1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3480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edium-chain acyl-CoA dehydrogen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3673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ysophospholip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3696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ong chain fatty acid elong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4079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noyl-CoA hydrat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4082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LPCAT1_2; lysophosphatidylcholine acyltransferase / lyso-PAF acetyltransferase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4349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Very long-chain acyl-CoA synthetase/fatty acid transporter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466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RSA; arylsulfatase A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4827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cetyl-CoA carboxyl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4980_c2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DP-diacylglycerol synth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5074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Very long-chain acyl-CoA synthetase/fatty acid transporter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5124_c1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redicted lip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5210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Fatty acyl-CoA elongase/Polyunsaturated fatty acid specific elongation enzym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5318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riglyceride lipase-cholesterol ester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5380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SAH2; neutral ceramid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5444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hort-chain acyl-CoA dehydrogen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5685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erine/threonine kinase receptor-associated protein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5703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Very long-chain acyl-CoA synthetase/fatty acid transporter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5757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YPLA3; lysophospholipase III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6104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Very long-chain acyl-CoA synthetase/fatty acid transporter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6251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fabG; 3-oxoacyl-[acyl-carrier protein] reduct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6499_c2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CSL, fadD; long-chain acyl-CoA synthetase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6673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PT; palmitoyl-protein thioesterase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6879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qualene synthet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6897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cyl-CoA synthet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6898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phingosine kinase, involved in sphingolipid metabolism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7286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alonyl-CoA:ACP transacyl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7441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-hydroxyacyl-CoA dehydrogen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7540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arnitine O-acyltransferase CPTI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7628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CADSB; short/branched chain acyl-CoA dehydrogen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7628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hort-chain acyl-CoA dehydrogen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8004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cyl-CoA:diacylglycerol acyltransfer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8087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SAH2; neutral ceramidase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8127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frmA, ADH5, adhC; S-(hydroxymethyl)glutathione dehydrogenase / alcohol dehydrogenase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8132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noyl-CoA hydrat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8301_c1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lcC; phospholipase C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8599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hospholipase D1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8809_c4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QD1, sqdB; UDP-sulfoquinovose synth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8881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hosphomannomut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9118_c1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DAK1, DAK2; dihydroxyacetone kinase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9278_c2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oluble epoxide hydrol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9319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hosphatidylinositol transfer protein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9324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OXCT; 3-oxoacid CoA-transfer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9392_c1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itochondrial/plastidial beta-ketoacyl-ACP reduct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9604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cetyl-CoA carboxyl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9788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hosphatidylserine decarboxyl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9900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noyl-CoA hydrat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9906_c1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redicted mitochondrial cholesterol transporter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49931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dhE; acetaldehyde dehydrogenase / alcohol dehydrogen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0013_c1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redicted lip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0257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cetyl-CoA carboxyl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0320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Very long-chain acyl-CoA synthetase/fatty acid transporter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0381_c2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lpK, GK; glycerol kin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0419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Diacylglycerol kin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0499_c1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HSD17B1; 17beta-estradiol 17-dehydrogen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0582_c1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YP27B; 25-hydroxyvitamin D3 1alpha-hydroxyl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0696_c4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CRLS; cardiolipin synthase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0789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yo-inositol-1-phosphate synth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1059_c1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Oxidosqualene-lanosterol cyclase and related proteins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1070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ccA; acetyl-CoA carboxylase carboxyl transferase subunit alpha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1162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redicted phospholip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1288_c0_seq3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serine palmitoyltransferase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1297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ysophospholip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1348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7 beta-hydroxysteroid dehydrogenase type 3, HSD17B3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1658_c1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noyl-CoA hydrat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1898_c1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hospholipase D1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1949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Oxidosqualene-lanosterol cyclase and related proteins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1980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cetyl-CoA acetyltransfer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2244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itochondrial/plastidial beta-ketoacyl-ACP reduct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2340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TGL4; TAG lipase / steryl ester hydrolase / phospholipase A2 / LPA acyltransferase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2447_c0_seq2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edium-chain acyl-CoA dehydrogen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2591_c1_seq2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HSD17B1; 17beta-estradiol 17-dehydrogenase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2647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Fatty acid desatur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2807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phinganine-1-phosphate aldol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3014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LDH7A1; aldehyde dehydrogenase family 7 member A1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3126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cetyl-CoA acetyltransfer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3142_c1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ong chain fatty acid elong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3150_c0_seq2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psA; glycerol-3-phosphate dehydrogenase (NAD(P)+)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3252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HSD3B; 3beta-hydroxy-delta5-steroid dehydrogenase / steroid delta-isomer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3254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-oxoacyl CoA thiol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3269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TGES2; microsomal prostaglandin-E synthase 2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3298_c2_seq4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yo-inositol-1-phosphate synth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3361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inoleoyl-CoA desatur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3386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-enoyl-CoA hydratase/3-hydroxyacyl-CoA dehydrogenase/Peroxisomal 3-ketoacyl-CoA-thiolase, sterol-binding domain and related enzymes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3531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-hydroxyacyl-CoA dehydrogen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3629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N-myristoyl transfer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3645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cetyl-CoA acetyltransfer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3720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Oxidosqualene-lanosterol cyclase and related proteins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3772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terol C5 desatur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4120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cetyl-CoA acetyltransfer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4157_c1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fabK; enoyl-[acyl-carrier protein] reductase II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4188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Hydroxyacyl-CoA dehydrogenase/enoyl-CoA hydrat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4221_c1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galA, rafA; alpha-galactosidase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4286_c0_seq2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Hormone-sensitive lipase HSL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4291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ong-chain acyl-CoA synthetases (AMP-forming)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4298_c2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GPAT3_4; lysophosphatidic acid acyltransferase / lysophosphatidylinositol acyltransferase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4318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Fatty acid desatur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4322_c1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edium-chain acyl-CoA dehydrogen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4429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HS1, PAS2; very-long-chain (3R)-3-hydroxyacyl-[acyl-carrier protein] dehydratase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4631_c1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CDS1, CDS2, cdsA; phosphatidate cytidylyltransferase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4685_c1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eroxisomal long-chain acyl-CoA transporter, ABC superfamily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4695_c3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frmA, ADH5, adhC; S-(hydroxymethyl)glutathione dehydrogenase / alcohol dehydrogenase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4712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cetyl-CoA acetyltransfer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4849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glutathione peroxidase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4888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HADH; 3-hydroxyacyl-CoA dehydrogen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4929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lutathione peroxid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4958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Hydroxymethylglutaryl-CoA synth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5039_c1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CHO1, pssA; CDP-diacylglycerol---serine O-phosphatidyltransferase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5040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GCDH, gcdH; glutaryl-CoA dehydrogenase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5055_c12_seq9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SQD2; sulfoquinovosyltransferase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5079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CSBG; long-chain-fatty-acid--CoA ligase ACSBG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5177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LOX12B; arachidonate 12-lipoxygenase (R-type)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5187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hort-chain acyl-CoA dehydrogen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5216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noyl-CoA hydrat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5285_c4_seq2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-oxoacyl CoA thiol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5444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delta5 fatty acid desaturase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5479_c2_seq2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ldehyde dehydrogenase (NAD+)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5500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yo-inositol-1-phosphate synth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5513_c0_seq2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-hydroxy-3-methylglutaryl-CoA (HMG-CoA) reduct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5552_c3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cyl-CoA synthet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5567_c1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utative phosphoinositide phosphat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5659_c1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cetyl-CoA carboxyl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5686_c8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digalactosyldiacylglycerol synthase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5703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HMGCL, hmgL; hydroxymethylglutaryl-CoA lyase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5774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cetyl-CoA carboxyl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5776_c16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ong-chain acyl-CoA synthetases (AMP-forming)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5788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redicted phosphate acyltransferase, contains PlsC domain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5854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fatty acid desaturase domain protein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5967_c8_seq3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LD1_2; phospholipase D1/2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5997_c0_seq4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cyl-CoA synthet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6096_c19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SQLE, ERG1; squalene monooxygenase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6138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qualene synthet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6195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ldehyde dehydrogenase (NAD+)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6272_c1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eroxisomal long-chain acyl-CoA transporter, ABC superfamily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6283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hosphatidylinositol transfer protein SEC14 and related proteins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6318_c9_seq2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COX1, ACOX3; acyl-CoA oxidase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6349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yo-inositol-1-phosphate synth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642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n-1,2-diacylglycerol ethanolamine- and cholinephosphotranferases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6425_c4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holine phosphate cytidylyltransferase/Predicted CDP-ethanolamine synth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6447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YP51; sterol 14-demethyl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6619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ccC; acetyl-CoA carboxylase, biotin carboxylase subunit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6708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Fatty acid desatur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6753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ELOVL2; elongation of very long chain fatty acids protein 2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6754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TA4H; leukotriene-A4 hydrol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6818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Delta 6-fatty acid desaturase/delta-8 sphingolipid desatur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6840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fabI; enoyl-[acyl-carrier protein] reductase I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6869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fabF; 3-oxoacyl-[acyl-carrier-protein] synthase II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6906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5.3.99.2, PTGDS; prostaglandin-H2 D-isomer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7028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ong-chain acyl-CoA synthetases (AMP-forming)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7069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ECR, NRBF1; mitochondrial trans-2-enoyl-CoA reductase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7087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galA, rafA; alpha-galactosidase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7274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CSBG; long-chain-fatty-acid--CoA ligase ACSBG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7481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DHCR24; delta24-sterol reductase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7492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DOX1; alpha-dioxygen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7673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CBR3; carbonyl reductase 3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7785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hospholipase A2-activating protein (contains WD40 repeats)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7946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TS1; glycerol-3-phosphate O-acyltransfer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7996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erine/threonine kinase receptor-associated protein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8235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lsC; 1-acyl-sn-glycerol-3-phosphate acyltransferase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58324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yo-inositol-1-phosphate synth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60191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cyl-CoA-binding protein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62133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Acetyl-CoA acetyltransfer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62860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ccA; acetyl-CoA carboxylase carboxyl transferase subunit alpha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67095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rotein involved in plasmid maintenance/nuclear protein involved in lipid metabolism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71267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TGDS; prostaglandin-H2 D-isomer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71341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gt; gamma-glutamyltranspeptid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83229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SMT1, ERG6; sterol 24-C-methyltransferase 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8600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-4 sterol methyl oxidase</w:t>
            </w:r>
          </w:p>
        </w:tc>
      </w:tr>
      <w:tr>
        <w:trPr>
          <w:trHeight w:val="300" w:hRule="atLeast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90337_c0_seq1</w:t>
            </w:r>
          </w:p>
        </w:tc>
        <w:tc>
          <w:tcPr>
            <w:tcW w:w="6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Hydroxymethylglutaryl-CoA synthase</w:t>
            </w:r>
          </w:p>
        </w:tc>
      </w:tr>
    </w:tbl>
    <w:p>
      <w:pPr>
        <w:pStyle w:val="Normal"/>
        <w:ind w:firstLine="16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genes marked with yellow color are analyzed in our manuscript.</w:t>
      </w:r>
    </w:p>
    <w:p>
      <w:pPr>
        <w:pStyle w:val="Normal"/>
        <w:ind w:firstLine="16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16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8T08:55:00Z</dcterms:created>
  <dc:creator>xbany</dc:creator>
  <dc:description/>
  <cp:keywords/>
  <dc:language>en-US</dc:language>
  <cp:lastModifiedBy>xbany</cp:lastModifiedBy>
  <dcterms:modified xsi:type="dcterms:W3CDTF">2017-08-28T09:12:00Z</dcterms:modified>
  <cp:revision>4</cp:revision>
  <dc:subject/>
  <dc:title/>
</cp:coreProperties>
</file>